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49C027F" w:rsidR="00B92965" w:rsidRDefault="00446FB0" w:rsidP="00B92965">
                <w:r>
                  <w:t>9/1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A765330" w:rsidR="00B92965" w:rsidRDefault="00446FB0" w:rsidP="00B92965">
                <w:r>
                  <w:t>Martin Hirsc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hAnsi="Calibri" w:cstheme="minorBidi"/>
              <w:sz w:val="22"/>
              <w:szCs w:val="21"/>
              <w:lang w:val="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8FCD1FE" w:rsidR="00B92965" w:rsidRDefault="00446FB0" w:rsidP="00B92965">
                <w:r w:rsidRPr="00446FB0">
                  <w:rPr>
                    <w:rFonts w:ascii="Calibri" w:hAnsi="Calibri" w:cstheme="minorBidi"/>
                    <w:sz w:val="22"/>
                    <w:szCs w:val="21"/>
                    <w:lang w:val="en-GB"/>
                  </w:rPr>
                  <w:t>Fertility preservation for women with ovarian endometriosis: it is time to adopt this as routine pract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75CB2F76" w:rsidR="00B92965" w:rsidRDefault="00446FB0" w:rsidP="00B92965">
                <w:r>
                  <w:t>BJOG-21-1372</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A3BC3A2" w:rsidR="00F52A77" w:rsidRDefault="00446FB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D50099B" w:rsidR="00F52A77" w:rsidRDefault="00446FB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2688692" w:rsidR="00F52A77" w:rsidRDefault="00446FB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7B69833D" w:rsidR="00F52A77" w:rsidRDefault="00446FB0"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41F8E888" w:rsidR="00F52A77" w:rsidRDefault="00446FB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DEB6AB1" w:rsidR="00F52A77" w:rsidRDefault="00446FB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9DF0B27" w:rsidR="00F52A77" w:rsidRDefault="00446FB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232C891" w:rsidR="00F52A77" w:rsidRDefault="00446FB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CC710BA" w:rsidR="00F52A77" w:rsidRDefault="00446FB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986AD42" w:rsidR="00F52A77" w:rsidRDefault="00446FB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08BA3BA" w:rsidR="00F52A77" w:rsidRDefault="00446FB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197D485" w:rsidR="00F52A77" w:rsidRDefault="00446FB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9DA6FE2" w:rsidR="00F52A77" w:rsidRDefault="00446FB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8B3F4A8" w:rsidR="00F52A77" w:rsidRDefault="00446FB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B26A0" w14:textId="77777777" w:rsidR="00016148" w:rsidRDefault="00016148" w:rsidP="00E23042">
      <w:r>
        <w:separator/>
      </w:r>
    </w:p>
  </w:endnote>
  <w:endnote w:type="continuationSeparator" w:id="0">
    <w:p w14:paraId="3DE18018" w14:textId="77777777" w:rsidR="00016148" w:rsidRDefault="0001614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B0962" w14:textId="77777777" w:rsidR="00016148" w:rsidRDefault="00016148" w:rsidP="00E23042">
      <w:r>
        <w:separator/>
      </w:r>
    </w:p>
  </w:footnote>
  <w:footnote w:type="continuationSeparator" w:id="0">
    <w:p w14:paraId="5E684700" w14:textId="77777777" w:rsidR="00016148" w:rsidRDefault="0001614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6148"/>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46FB0"/>
    <w:rsid w:val="004F79FD"/>
    <w:rsid w:val="00507BC6"/>
    <w:rsid w:val="00530CFE"/>
    <w:rsid w:val="00587022"/>
    <w:rsid w:val="005918F6"/>
    <w:rsid w:val="005A379A"/>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459E"/>
    <w:rsid w:val="002F3DCE"/>
    <w:rsid w:val="003D6A0A"/>
    <w:rsid w:val="005F78D4"/>
    <w:rsid w:val="007537EB"/>
    <w:rsid w:val="009C63DD"/>
    <w:rsid w:val="00F265AB"/>
    <w:rsid w:val="00FB7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03</Words>
  <Characters>2869</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irsch Martin (RTH) OUH</cp:lastModifiedBy>
  <cp:revision>2</cp:revision>
  <dcterms:created xsi:type="dcterms:W3CDTF">2021-09-15T14:58:00Z</dcterms:created>
  <dcterms:modified xsi:type="dcterms:W3CDTF">2021-09-15T14:58:00Z</dcterms:modified>
</cp:coreProperties>
</file>